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FBEC3" w14:textId="128FFADA" w:rsidR="00A7258C" w:rsidRDefault="00E20CAB" w:rsidP="00E20CAB">
      <w:pPr>
        <w:jc w:val="both"/>
        <w:rPr>
          <w:rFonts w:ascii="Times New Roman" w:hAnsi="Times New Roman" w:cs="Times New Roman"/>
          <w:sz w:val="24"/>
          <w:szCs w:val="24"/>
        </w:rPr>
      </w:pPr>
      <w:r w:rsidRPr="00E20CAB">
        <w:rPr>
          <w:rFonts w:ascii="Times New Roman" w:hAnsi="Times New Roman" w:cs="Times New Roman"/>
          <w:b/>
          <w:bCs/>
          <w:sz w:val="24"/>
          <w:szCs w:val="24"/>
        </w:rPr>
        <w:t>Supplementary Table 4:</w:t>
      </w:r>
      <w:r w:rsidRPr="00E20CAB">
        <w:rPr>
          <w:rFonts w:ascii="Times New Roman" w:hAnsi="Times New Roman" w:cs="Times New Roman"/>
          <w:sz w:val="24"/>
          <w:szCs w:val="24"/>
        </w:rPr>
        <w:t xml:space="preserve"> Complete list of relative </w:t>
      </w:r>
      <w:r w:rsidRPr="00E20CAB">
        <w:rPr>
          <w:rFonts w:ascii="Times New Roman" w:hAnsi="Times New Roman" w:cs="Times New Roman"/>
          <w:sz w:val="24"/>
          <w:szCs w:val="24"/>
        </w:rPr>
        <w:t>importation</w:t>
      </w:r>
      <w:r w:rsidRPr="00E20CAB">
        <w:rPr>
          <w:rFonts w:ascii="Times New Roman" w:hAnsi="Times New Roman" w:cs="Times New Roman"/>
          <w:sz w:val="24"/>
          <w:szCs w:val="24"/>
        </w:rPr>
        <w:t xml:space="preserve"> scores for each pair of locations in Iquitos and Mazan districts.</w:t>
      </w:r>
    </w:p>
    <w:p w14:paraId="331BF1EF" w14:textId="77777777" w:rsidR="00E20CAB" w:rsidRPr="00E20CAB" w:rsidRDefault="00E20CAB" w:rsidP="00E20CAB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8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1780"/>
        <w:gridCol w:w="3800"/>
        <w:gridCol w:w="1620"/>
      </w:tblGrid>
      <w:tr w:rsidR="00E20CAB" w:rsidRPr="00E20CAB" w14:paraId="5F96243A" w14:textId="77777777" w:rsidTr="00E20CAB">
        <w:trPr>
          <w:trHeight w:val="552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ACCF5BC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PE"/>
                <w14:ligatures w14:val="none"/>
              </w:rPr>
              <w:t>Distrito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3FC1658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PE"/>
                <w14:ligatures w14:val="none"/>
              </w:rPr>
              <w:t>Origin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8F22149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PE"/>
                <w14:ligatures w14:val="none"/>
              </w:rPr>
              <w:t>Destina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BF3B5E6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PE"/>
                <w14:ligatures w14:val="none"/>
              </w:rPr>
              <w:t>Relative importation</w:t>
            </w:r>
          </w:p>
        </w:tc>
      </w:tr>
      <w:tr w:rsidR="00E20CAB" w:rsidRPr="00E20CAB" w14:paraId="05855C3F" w14:textId="77777777" w:rsidTr="00E20CAB">
        <w:trPr>
          <w:trHeight w:val="288"/>
        </w:trPr>
        <w:tc>
          <w:tcPr>
            <w:tcW w:w="128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DF89F96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  <w:t>Iquito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F0127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Santa Rit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C0FD4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Iquito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82FFA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3,691.07</w:t>
            </w:r>
          </w:p>
        </w:tc>
      </w:tr>
      <w:tr w:rsidR="00E20CAB" w:rsidRPr="00E20CAB" w14:paraId="155B74BA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83088DE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F9E64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proofErr w:type="spellStart"/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Lupuna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C31D3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Iquito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06123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771.96</w:t>
            </w:r>
          </w:p>
        </w:tc>
      </w:tr>
      <w:tr w:rsidR="00E20CAB" w:rsidRPr="00E20CAB" w14:paraId="7EB5946F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099C475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2A1E2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Santa Rit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92BCD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San Pabl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22300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610.13</w:t>
            </w:r>
          </w:p>
        </w:tc>
      </w:tr>
      <w:tr w:rsidR="00E20CAB" w:rsidRPr="00E20CAB" w14:paraId="24B81BF7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70C5393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EDB95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Llancham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AD146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Iquito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B44B7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393.8</w:t>
            </w:r>
          </w:p>
        </w:tc>
      </w:tr>
      <w:tr w:rsidR="00E20CAB" w:rsidRPr="00E20CAB" w14:paraId="689A43E9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159365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45A2A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San Pedro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3DA3F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Iquito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86652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326.29</w:t>
            </w:r>
          </w:p>
        </w:tc>
      </w:tr>
      <w:tr w:rsidR="00E20CAB" w:rsidRPr="00E20CAB" w14:paraId="102D247E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12C1F9C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54E9C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proofErr w:type="spellStart"/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Lupuna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56D38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proofErr w:type="spellStart"/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Tamshiyacu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BEBAC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182.67</w:t>
            </w:r>
          </w:p>
        </w:tc>
      </w:tr>
      <w:tr w:rsidR="00E20CAB" w:rsidRPr="00E20CAB" w14:paraId="4CB1C1CF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DDA4C1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655AF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Santa Rit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1DEAE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Reque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8BDB0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133.33</w:t>
            </w:r>
          </w:p>
        </w:tc>
      </w:tr>
      <w:tr w:rsidR="00E20CAB" w:rsidRPr="00E20CAB" w14:paraId="3B140C67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A64F6DE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F863A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Santa Rit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D4845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Santa Ros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A59CE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91.37</w:t>
            </w:r>
          </w:p>
        </w:tc>
      </w:tr>
      <w:tr w:rsidR="00E20CAB" w:rsidRPr="00E20CAB" w14:paraId="32C338C2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2C99B9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1FA90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San Pedro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65488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San Ju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5C6AA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76.29</w:t>
            </w:r>
          </w:p>
        </w:tc>
      </w:tr>
      <w:tr w:rsidR="00E20CAB" w:rsidRPr="00E20CAB" w14:paraId="502CF46E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6652B85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333E7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Tarapoto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B13AA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Iquito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E2637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49.95</w:t>
            </w:r>
          </w:p>
        </w:tc>
      </w:tr>
      <w:tr w:rsidR="00E20CAB" w:rsidRPr="00E20CAB" w14:paraId="3C53F4D0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AA01BE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1B171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Santa Rit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0E03E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proofErr w:type="spellStart"/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Tamshiyacu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77A1A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11.73</w:t>
            </w:r>
          </w:p>
        </w:tc>
      </w:tr>
      <w:tr w:rsidR="00E20CAB" w:rsidRPr="00E20CAB" w14:paraId="32FAAB08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BE3A055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AD5BC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proofErr w:type="spellStart"/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Lupuna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68D0C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Tres Unido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DF9F4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10.62</w:t>
            </w:r>
          </w:p>
        </w:tc>
      </w:tr>
      <w:tr w:rsidR="00E20CAB" w:rsidRPr="00E20CAB" w14:paraId="693A699D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801DE3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75EFD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Tarapoto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3DB5D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Santo Toma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35542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5.82</w:t>
            </w:r>
          </w:p>
        </w:tc>
      </w:tr>
      <w:tr w:rsidR="00E20CAB" w:rsidRPr="00E20CAB" w14:paraId="02F4A321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0F2A56D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0F49A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San Pedro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A604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proofErr w:type="spellStart"/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Tamshiyacu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1C663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5.22</w:t>
            </w:r>
          </w:p>
        </w:tc>
      </w:tr>
      <w:tr w:rsidR="00E20CAB" w:rsidRPr="00E20CAB" w14:paraId="0ECD4967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22D052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EE7DC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Santa Rit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1961A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Atalay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8193E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4.08</w:t>
            </w:r>
          </w:p>
        </w:tc>
      </w:tr>
      <w:tr w:rsidR="00E20CAB" w:rsidRPr="00E20CAB" w14:paraId="5572B3F8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4859AC7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FC47F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Llancham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20DE2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proofErr w:type="spellStart"/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Cacerio</w:t>
            </w:r>
            <w:proofErr w:type="spellEnd"/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 xml:space="preserve"> San Juan De </w:t>
            </w:r>
            <w:proofErr w:type="spellStart"/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Munich</w:t>
            </w:r>
            <w:proofErr w:type="spellEnd"/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 xml:space="preserve"> 9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B7775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3.52</w:t>
            </w:r>
          </w:p>
        </w:tc>
      </w:tr>
      <w:tr w:rsidR="00E20CAB" w:rsidRPr="00E20CAB" w14:paraId="56772D38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6F2396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4F9F3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5AB8E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 xml:space="preserve">(Rio </w:t>
            </w:r>
            <w:proofErr w:type="spellStart"/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Itaya</w:t>
            </w:r>
            <w:proofErr w:type="spellEnd"/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)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F33CFA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</w:p>
        </w:tc>
      </w:tr>
      <w:tr w:rsidR="00E20CAB" w:rsidRPr="00E20CAB" w14:paraId="46D35BC9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0E947D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33C68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Tarapoto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10FB6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Santa Clar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4A039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1.78</w:t>
            </w:r>
          </w:p>
        </w:tc>
      </w:tr>
      <w:tr w:rsidR="00E20CAB" w:rsidRPr="00E20CAB" w14:paraId="0E5E4D83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7506E3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5F646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Tarapoto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5C408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Nuevo Milagr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E3042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1.19</w:t>
            </w:r>
          </w:p>
        </w:tc>
      </w:tr>
      <w:tr w:rsidR="00E20CAB" w:rsidRPr="00E20CAB" w14:paraId="377A17A8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D0660B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78A77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San Pedro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7C23D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India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34AD1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0.82</w:t>
            </w:r>
          </w:p>
        </w:tc>
      </w:tr>
      <w:tr w:rsidR="00E20CAB" w:rsidRPr="00E20CAB" w14:paraId="560CDA6C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EA58E1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08933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San Pedro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C6515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proofErr w:type="spellStart"/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Rumococh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EC4B2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0.57</w:t>
            </w:r>
          </w:p>
        </w:tc>
      </w:tr>
      <w:tr w:rsidR="00E20CAB" w:rsidRPr="00E20CAB" w14:paraId="659867D0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244184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24E73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Llancham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88864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Santo Toma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52C7C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0.41</w:t>
            </w:r>
          </w:p>
        </w:tc>
      </w:tr>
      <w:tr w:rsidR="00E20CAB" w:rsidRPr="00E20CAB" w14:paraId="0ADEE5FF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2D37D71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01A97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Santa Rit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8D1B9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Fray Mart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268E4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0.18</w:t>
            </w:r>
          </w:p>
        </w:tc>
      </w:tr>
      <w:tr w:rsidR="00E20CAB" w:rsidRPr="00E20CAB" w14:paraId="30CF10EE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2A2228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D2D0C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San Pedro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6215E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Tres Unido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ADE4D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0.18</w:t>
            </w:r>
          </w:p>
        </w:tc>
      </w:tr>
      <w:tr w:rsidR="00E20CAB" w:rsidRPr="00E20CAB" w14:paraId="718F9EAD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2C955F4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31CCC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Santa Rit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4AFEE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proofErr w:type="spellStart"/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Rumococh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DED90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0.15</w:t>
            </w:r>
          </w:p>
        </w:tc>
      </w:tr>
      <w:tr w:rsidR="00E20CAB" w:rsidRPr="00E20CAB" w14:paraId="776CC8CE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C74C3C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4572A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Llancham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0B707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proofErr w:type="spellStart"/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Yari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A8067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0.08</w:t>
            </w:r>
          </w:p>
        </w:tc>
      </w:tr>
      <w:tr w:rsidR="00E20CAB" w:rsidRPr="00E20CAB" w14:paraId="2B552DAB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607B6D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BD05A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Llancham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4D8AD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proofErr w:type="spellStart"/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Zungarococh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91F5E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0.02</w:t>
            </w:r>
          </w:p>
        </w:tc>
      </w:tr>
      <w:tr w:rsidR="00E20CAB" w:rsidRPr="00E20CAB" w14:paraId="39D43AA7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DC5CEC3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A0048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Santa Rit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9A44C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proofErr w:type="spellStart"/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Manacamir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0BECC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0.02</w:t>
            </w:r>
          </w:p>
        </w:tc>
      </w:tr>
      <w:tr w:rsidR="00E20CAB" w:rsidRPr="00E20CAB" w14:paraId="5A1AC5C2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AE865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2285B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Santa Rita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317B5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Padre Coc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13CEB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0.01</w:t>
            </w:r>
          </w:p>
        </w:tc>
      </w:tr>
      <w:tr w:rsidR="00E20CAB" w:rsidRPr="00E20CAB" w14:paraId="0E5A9A49" w14:textId="77777777" w:rsidTr="00E20CAB">
        <w:trPr>
          <w:trHeight w:val="288"/>
        </w:trPr>
        <w:tc>
          <w:tcPr>
            <w:tcW w:w="12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0217AC4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  <w:t>Mazan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FA27F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Libertad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9AE30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Iquito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C4F4A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708.99</w:t>
            </w:r>
          </w:p>
        </w:tc>
      </w:tr>
      <w:tr w:rsidR="00E20CAB" w:rsidRPr="00E20CAB" w14:paraId="55EA8C11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DD922D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D8FE9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Gamitanacoch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67CAA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Iquito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9673E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417.88</w:t>
            </w:r>
          </w:p>
        </w:tc>
      </w:tr>
      <w:tr w:rsidR="00E20CAB" w:rsidRPr="00E20CAB" w14:paraId="456D7A38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0C3A26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F92B4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proofErr w:type="spellStart"/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Huaman</w:t>
            </w:r>
            <w:proofErr w:type="spellEnd"/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 xml:space="preserve"> Urco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BE77F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Iquito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CC063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53.81</w:t>
            </w:r>
          </w:p>
        </w:tc>
      </w:tr>
      <w:tr w:rsidR="00E20CAB" w:rsidRPr="00E20CAB" w14:paraId="1D54F295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F69189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9EA6A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Salvado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2E6CF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Iquito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D683F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49.12</w:t>
            </w:r>
          </w:p>
        </w:tc>
      </w:tr>
      <w:tr w:rsidR="00E20CAB" w:rsidRPr="00E20CAB" w14:paraId="1FEFA449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EB12B9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A1FD1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 xml:space="preserve">Lago </w:t>
            </w:r>
            <w:proofErr w:type="spellStart"/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Yuracyacu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3823E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Iquito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88553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48.92</w:t>
            </w:r>
          </w:p>
        </w:tc>
      </w:tr>
      <w:tr w:rsidR="00E20CAB" w:rsidRPr="00E20CAB" w14:paraId="4C2D628D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7E43E9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00EBF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Libertad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28BB4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Maz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65BD1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40.9</w:t>
            </w:r>
          </w:p>
        </w:tc>
      </w:tr>
      <w:tr w:rsidR="00E20CAB" w:rsidRPr="00E20CAB" w14:paraId="08FCA277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2A9E5B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9C872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Libertad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BB0E0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proofErr w:type="spellStart"/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Tamshiyacu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D7E21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35.74</w:t>
            </w:r>
          </w:p>
        </w:tc>
      </w:tr>
      <w:tr w:rsidR="00E20CAB" w:rsidRPr="00E20CAB" w14:paraId="65126B3D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F166FA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8640D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Libertad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341C1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India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E6CD7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33.51</w:t>
            </w:r>
          </w:p>
        </w:tc>
      </w:tr>
      <w:tr w:rsidR="00E20CAB" w:rsidRPr="00E20CAB" w14:paraId="61380676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A8FC06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92523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Salvado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2509C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Reque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B408D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31.82</w:t>
            </w:r>
          </w:p>
        </w:tc>
      </w:tr>
      <w:tr w:rsidR="00E20CAB" w:rsidRPr="00E20CAB" w14:paraId="563EEA7F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5CC146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F5D31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Puerto Alegre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6F493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Iquito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161B9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21.06</w:t>
            </w:r>
          </w:p>
        </w:tc>
      </w:tr>
      <w:tr w:rsidR="00E20CAB" w:rsidRPr="00E20CAB" w14:paraId="1F7881F6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B6E061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AC5B2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Gamitanacoch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F436A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Maz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9F5D4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13.99</w:t>
            </w:r>
          </w:p>
        </w:tc>
      </w:tr>
      <w:tr w:rsidR="00E20CAB" w:rsidRPr="00E20CAB" w14:paraId="5C7152DC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1E79D4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4B473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proofErr w:type="spellStart"/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Huaman</w:t>
            </w:r>
            <w:proofErr w:type="spellEnd"/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 xml:space="preserve"> Urco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B7220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India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60100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9.17</w:t>
            </w:r>
          </w:p>
        </w:tc>
      </w:tr>
      <w:tr w:rsidR="00E20CAB" w:rsidRPr="00E20CAB" w14:paraId="430CACB9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84B77D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FE9A9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Puerto Alegre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3DB88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proofErr w:type="spellStart"/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Tamshiyacu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9A06F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6.94</w:t>
            </w:r>
          </w:p>
        </w:tc>
      </w:tr>
      <w:tr w:rsidR="00E20CAB" w:rsidRPr="00E20CAB" w14:paraId="018B2237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4B0C59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595B0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Libertad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C553C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Santa Teres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E9F89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5.36</w:t>
            </w:r>
          </w:p>
        </w:tc>
      </w:tr>
      <w:tr w:rsidR="00E20CAB" w:rsidRPr="00E20CAB" w14:paraId="536455B1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AC4A7B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23ADB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Gamitanacoch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8D7A0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Santa Cruz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4D677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4.13</w:t>
            </w:r>
          </w:p>
        </w:tc>
      </w:tr>
      <w:tr w:rsidR="00E20CAB" w:rsidRPr="00E20CAB" w14:paraId="49089BDC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38458F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16C1F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Salvado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DADB1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India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D1D44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2.72</w:t>
            </w:r>
          </w:p>
        </w:tc>
      </w:tr>
      <w:tr w:rsidR="00E20CAB" w:rsidRPr="00E20CAB" w14:paraId="3E77A34E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501ECF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AEDE0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Puerto Alegre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47BD3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Maz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F1223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1.18</w:t>
            </w:r>
          </w:p>
        </w:tc>
      </w:tr>
      <w:tr w:rsidR="00E20CAB" w:rsidRPr="00E20CAB" w14:paraId="6C005787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C0B1F8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82747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 xml:space="preserve">Lago </w:t>
            </w:r>
            <w:proofErr w:type="spellStart"/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Yuracyacu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77A67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India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F9051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0.96</w:t>
            </w:r>
          </w:p>
        </w:tc>
      </w:tr>
      <w:tr w:rsidR="00E20CAB" w:rsidRPr="00E20CAB" w14:paraId="1C9F8B58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2AC9A8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7165C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Salvado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1A994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Maz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36AA9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0.84</w:t>
            </w:r>
          </w:p>
        </w:tc>
      </w:tr>
      <w:tr w:rsidR="00E20CAB" w:rsidRPr="00E20CAB" w14:paraId="01520F5F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B1806B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84D5B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 xml:space="preserve">Lago </w:t>
            </w:r>
            <w:proofErr w:type="spellStart"/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Yuracyacu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C76A6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Maz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088EE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0.69</w:t>
            </w:r>
          </w:p>
        </w:tc>
      </w:tr>
      <w:tr w:rsidR="00E20CAB" w:rsidRPr="00E20CAB" w14:paraId="32BAB525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245B32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B6309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Puerto Alegre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3155B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 xml:space="preserve">Lago </w:t>
            </w:r>
            <w:proofErr w:type="spellStart"/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Yuracyacu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709AB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0.24</w:t>
            </w:r>
          </w:p>
        </w:tc>
      </w:tr>
      <w:tr w:rsidR="00E20CAB" w:rsidRPr="00E20CAB" w14:paraId="2D5B2A01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C425FB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1EA58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proofErr w:type="spellStart"/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Huaman</w:t>
            </w:r>
            <w:proofErr w:type="spellEnd"/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 xml:space="preserve"> Urco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81BD7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Maz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0FA32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0.24</w:t>
            </w:r>
          </w:p>
        </w:tc>
      </w:tr>
      <w:tr w:rsidR="00E20CAB" w:rsidRPr="00E20CAB" w14:paraId="1B4893EF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673A0A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A44A9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 xml:space="preserve">Lago </w:t>
            </w:r>
            <w:proofErr w:type="spellStart"/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Yuracyacu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8D59F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Trompetero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80084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0.19</w:t>
            </w:r>
          </w:p>
        </w:tc>
      </w:tr>
      <w:tr w:rsidR="00E20CAB" w:rsidRPr="00E20CAB" w14:paraId="277E7840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5FF258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0EE7D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Puerto Alegre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A070E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proofErr w:type="spellStart"/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Tipishc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D6F29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0.14</w:t>
            </w:r>
          </w:p>
        </w:tc>
      </w:tr>
      <w:tr w:rsidR="00E20CAB" w:rsidRPr="00E20CAB" w14:paraId="5F0EDD54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D7E892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20128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Libertad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32663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Santa Cruz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4690D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0.07</w:t>
            </w:r>
          </w:p>
        </w:tc>
      </w:tr>
      <w:tr w:rsidR="00E20CAB" w:rsidRPr="00E20CAB" w14:paraId="3B9CC694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4DD5E7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3D875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Puerto Alegre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3DCAB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Santa Clotil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54FA2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0.04</w:t>
            </w:r>
          </w:p>
        </w:tc>
      </w:tr>
      <w:tr w:rsidR="00E20CAB" w:rsidRPr="00E20CAB" w14:paraId="0E6B0F1D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7AF59C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D0CFA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proofErr w:type="spellStart"/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Huaman</w:t>
            </w:r>
            <w:proofErr w:type="spellEnd"/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 xml:space="preserve"> Urco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7D294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proofErr w:type="spellStart"/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Tamanc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61FB4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0.03</w:t>
            </w:r>
          </w:p>
        </w:tc>
      </w:tr>
      <w:tr w:rsidR="00E20CAB" w:rsidRPr="00E20CAB" w14:paraId="13FA0984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2F9364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64497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proofErr w:type="spellStart"/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Huaman</w:t>
            </w:r>
            <w:proofErr w:type="spellEnd"/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 xml:space="preserve"> Urco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1FF7E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Santa Ros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345CF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0.01</w:t>
            </w:r>
          </w:p>
        </w:tc>
      </w:tr>
      <w:tr w:rsidR="00E20CAB" w:rsidRPr="00E20CAB" w14:paraId="23D10D9B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4BD568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6E96C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 xml:space="preserve">Lago </w:t>
            </w:r>
            <w:proofErr w:type="spellStart"/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Yuracyacu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5AAC7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Gamitanacoch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56644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0.01</w:t>
            </w:r>
          </w:p>
        </w:tc>
      </w:tr>
      <w:tr w:rsidR="00E20CAB" w:rsidRPr="00E20CAB" w14:paraId="43235917" w14:textId="77777777" w:rsidTr="00E20CAB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03B10D" w14:textId="77777777" w:rsidR="00E20CAB" w:rsidRPr="00E20CAB" w:rsidRDefault="00E20CAB" w:rsidP="00E20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PE" w:eastAsia="es-PE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AC0CF9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Gamitanacocha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7A90B6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Liberta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E7175" w14:textId="77777777" w:rsidR="00E20CAB" w:rsidRPr="00E20CAB" w:rsidRDefault="00E20CAB" w:rsidP="00E20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</w:pPr>
            <w:r w:rsidRPr="00E20CAB">
              <w:rPr>
                <w:rFonts w:ascii="Times New Roman" w:eastAsia="Times New Roman" w:hAnsi="Times New Roman" w:cs="Times New Roman"/>
                <w:color w:val="000000"/>
                <w:kern w:val="0"/>
                <w:lang w:val="es-PE" w:eastAsia="es-PE"/>
                <w14:ligatures w14:val="none"/>
              </w:rPr>
              <w:t>0</w:t>
            </w:r>
          </w:p>
        </w:tc>
      </w:tr>
    </w:tbl>
    <w:p w14:paraId="2355229B" w14:textId="77777777" w:rsidR="00E20CAB" w:rsidRDefault="00E20CAB"/>
    <w:sectPr w:rsidR="00E20CA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CAB"/>
    <w:rsid w:val="001216EC"/>
    <w:rsid w:val="00522FB6"/>
    <w:rsid w:val="00A7258C"/>
    <w:rsid w:val="00E20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58E8A"/>
  <w15:chartTrackingRefBased/>
  <w15:docId w15:val="{E5D772F3-075A-4A5E-AE67-8D36A9963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112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ANTO ALVAREZ, CAROLINE JASMINE</dc:creator>
  <cp:keywords/>
  <dc:description/>
  <cp:lastModifiedBy>ABANTO ALVAREZ, CAROLINE JASMINE</cp:lastModifiedBy>
  <cp:revision>1</cp:revision>
  <dcterms:created xsi:type="dcterms:W3CDTF">2024-02-14T01:46:00Z</dcterms:created>
  <dcterms:modified xsi:type="dcterms:W3CDTF">2024-02-14T01:48:00Z</dcterms:modified>
</cp:coreProperties>
</file>